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  <w:bookmarkStart w:id="0" w:name="_GoBack"/>
      <w:bookmarkEnd w:id="0"/>
    </w:p>
    <w:p>
      <w:pPr>
        <w:jc w:val="center"/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905760" cy="4942840"/>
            <wp:effectExtent l="0" t="0" r="8890" b="1016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0576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1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-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 Pie charts showing the distribution of m6A peaks in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 xml:space="preserve">the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 xml:space="preserve">model and coculture </w:t>
      </w:r>
      <w:r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  <w:t>group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.</w:t>
      </w:r>
    </w:p>
    <w:p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2313305" cy="3663315"/>
            <wp:effectExtent l="0" t="0" r="0" b="1333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3305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Figure 2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Volcano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plot show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ing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the differential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m6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peaks in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th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model and coculture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group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>.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the classic moti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of model group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bidi="ar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lang w:bidi="ar"/>
        </w:rPr>
        <w:t xml:space="preserve">the classic moti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>of cocolture group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</w:t>
      </w:r>
    </w:p>
    <w:p>
      <w:pPr>
        <w:widowControl/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drawing>
          <wp:inline distT="0" distB="0" distL="114300" distR="114300">
            <wp:extent cx="3015615" cy="6147435"/>
            <wp:effectExtent l="0" t="0" r="13335" b="5715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15615" cy="614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Figure 2. A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Heat map showing the differential expression of RNAs in the model and coculture groups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 xml:space="preserve"> 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Functional interaction network of downregulated genes after cocultured with BMMSCs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lang w:val="en-US" w:eastAsia="zh-CN" w:bidi="ar"/>
        </w:rPr>
        <w:t xml:space="preserve"> Functional interaction network ofdownregulated genes after cocultured with BMMSC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2426D"/>
    <w:rsid w:val="227618F4"/>
    <w:rsid w:val="3CE829A7"/>
    <w:rsid w:val="423D1A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120" w:beforeLines="0" w:beforeAutospacing="0" w:after="120" w:afterLines="0" w:afterAutospacing="0" w:line="576" w:lineRule="auto"/>
      <w:outlineLvl w:val="0"/>
    </w:pPr>
    <w:rPr>
      <w:rFonts w:ascii="等线" w:hAnsi="等线" w:eastAsia="宋体"/>
      <w:b/>
      <w:kern w:val="44"/>
      <w:sz w:val="2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厚积薄发</cp:lastModifiedBy>
  <dcterms:modified xsi:type="dcterms:W3CDTF">2022-10-07T08:41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